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744" w:rsidRPr="00DC050A" w:rsidRDefault="007C1BFD">
      <w:pPr>
        <w:rPr>
          <w:rFonts w:ascii="Times New Roman" w:hAnsi="Times New Roman" w:cs="Times New Roman"/>
        </w:rPr>
      </w:pPr>
      <w:r w:rsidRPr="00DC050A">
        <w:rPr>
          <w:rFonts w:ascii="Times New Roman" w:hAnsi="Times New Roman" w:cs="Times New Roman"/>
        </w:rPr>
        <w:t>Suppl</w:t>
      </w:r>
      <w:r w:rsidR="004657CA" w:rsidRPr="00DC050A">
        <w:rPr>
          <w:rFonts w:ascii="Times New Roman" w:hAnsi="Times New Roman" w:cs="Times New Roman"/>
        </w:rPr>
        <w:t>ementary</w:t>
      </w:r>
      <w:r w:rsidRPr="00DC050A">
        <w:rPr>
          <w:rFonts w:ascii="Times New Roman" w:hAnsi="Times New Roman" w:cs="Times New Roman"/>
        </w:rPr>
        <w:t xml:space="preserve"> </w:t>
      </w:r>
      <w:r w:rsidR="00BE0D22">
        <w:rPr>
          <w:rFonts w:ascii="Times New Roman" w:hAnsi="Times New Roman" w:cs="Times New Roman"/>
        </w:rPr>
        <w:t>file</w:t>
      </w:r>
      <w:r w:rsidR="004657CA" w:rsidRPr="00DC050A">
        <w:rPr>
          <w:rFonts w:ascii="Times New Roman" w:hAnsi="Times New Roman" w:cs="Times New Roman"/>
        </w:rPr>
        <w:t xml:space="preserve"> </w:t>
      </w:r>
      <w:r w:rsidR="00D57282">
        <w:rPr>
          <w:rFonts w:ascii="Times New Roman" w:hAnsi="Times New Roman" w:cs="Times New Roman"/>
        </w:rPr>
        <w:t xml:space="preserve">Table </w:t>
      </w:r>
      <w:bookmarkStart w:id="0" w:name="_GoBack"/>
      <w:bookmarkEnd w:id="0"/>
      <w:r w:rsidR="004657CA" w:rsidRPr="00DC050A">
        <w:rPr>
          <w:rFonts w:ascii="Times New Roman" w:hAnsi="Times New Roman" w:cs="Times New Roman"/>
        </w:rPr>
        <w:t>2. Information of 71 non-duplicated clinical MRSA strains belonging to ST5 or its single locus variants collected island-wide from 1997 to 2014 in Taiwan.</w:t>
      </w:r>
      <w:r w:rsidR="00DC050A">
        <w:rPr>
          <w:rFonts w:ascii="Times New Roman" w:hAnsi="Times New Roman" w:cs="Times New Roman"/>
        </w:rPr>
        <w:t xml:space="preserve"> </w:t>
      </w:r>
    </w:p>
    <w:tbl>
      <w:tblPr>
        <w:tblW w:w="75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0"/>
        <w:gridCol w:w="1500"/>
        <w:gridCol w:w="1930"/>
        <w:gridCol w:w="2708"/>
      </w:tblGrid>
      <w:tr w:rsidR="007C1BFD" w:rsidRPr="00DC050A" w:rsidTr="007C1BFD">
        <w:trPr>
          <w:trHeight w:val="32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trai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Isolation Year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ource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MLST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44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1997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16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48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B</w:t>
            </w:r>
            <w:r w:rsidR="005478F8">
              <w:rPr>
                <w:rFonts w:ascii="Times New Roman" w:eastAsia="新細明體" w:hAnsi="Times New Roman" w:cs="Times New Roman"/>
                <w:color w:val="000000"/>
                <w:kern w:val="0"/>
              </w:rPr>
              <w:t>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78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87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91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GC-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5478F8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Catheter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GC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Woun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JG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JGR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KTR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KTR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LCR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LCR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MKR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MKR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MRSA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MRSA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LV (tpi_495/2snp) of 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MRSA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NCHR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NCHR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OL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OLR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OLR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ORSA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5478F8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S</w:t>
            </w:r>
            <w:r w:rsidR="007C1BFD"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putum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ORSA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putum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ORSA3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QR5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putum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QR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Woun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QR5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putum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QR5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putum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QR5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ronchoalveolar lavage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R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lastRenderedPageBreak/>
              <w:t>R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R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R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20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Joint flui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Pu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Respiratory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LV (arcC_503/1snp) of 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5478F8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Catheter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5478F8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Catheter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Respiratory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Respiratory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Respiratory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5478F8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Catheter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Ear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ody flui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5478F8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Catheter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5478F8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>
              <w:rPr>
                <w:rFonts w:ascii="Times New Roman" w:eastAsia="新細明體" w:hAnsi="Times New Roman" w:cs="Times New Roman"/>
                <w:kern w:val="0"/>
              </w:rPr>
              <w:t>C</w:t>
            </w:r>
            <w:r w:rsidRPr="00DC050A">
              <w:rPr>
                <w:rFonts w:ascii="Times New Roman" w:eastAsia="新細明體" w:hAnsi="Times New Roman" w:cs="Times New Roman"/>
                <w:kern w:val="0"/>
              </w:rPr>
              <w:t>atheter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5478F8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Catheter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20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20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Sau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20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Blood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7C1BFD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Tsa-</w:t>
            </w: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5478F8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>
              <w:rPr>
                <w:rFonts w:ascii="Times New Roman" w:eastAsia="新細明體" w:hAnsi="Times New Roman" w:cs="Times New Roman"/>
                <w:kern w:val="0"/>
              </w:rPr>
              <w:t>P</w:t>
            </w:r>
            <w:r w:rsidR="007C1BFD" w:rsidRPr="00DC050A">
              <w:rPr>
                <w:rFonts w:ascii="Times New Roman" w:eastAsia="新細明體" w:hAnsi="Times New Roman" w:cs="Times New Roman"/>
                <w:kern w:val="0"/>
              </w:rPr>
              <w:t>leural effusion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4657CA">
        <w:trPr>
          <w:trHeight w:val="320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Tsa-</w:t>
            </w: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01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Ascites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  <w:tr w:rsidR="007C1BFD" w:rsidRPr="00DC050A" w:rsidTr="004657CA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lastRenderedPageBreak/>
              <w:t>XR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201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kern w:val="0"/>
              </w:rPr>
              <w:t>Wound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FD" w:rsidRPr="00DC050A" w:rsidRDefault="007C1BFD" w:rsidP="007C1B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C050A">
              <w:rPr>
                <w:rFonts w:ascii="Times New Roman" w:eastAsia="新細明體" w:hAnsi="Times New Roman" w:cs="Times New Roman"/>
                <w:color w:val="000000"/>
                <w:kern w:val="0"/>
              </w:rPr>
              <w:t>ST5</w:t>
            </w:r>
          </w:p>
        </w:tc>
      </w:tr>
    </w:tbl>
    <w:p w:rsidR="007C1BFD" w:rsidRPr="00DC050A" w:rsidRDefault="005478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ST, sequence type; SLV, single locus variant; </w:t>
      </w:r>
    </w:p>
    <w:sectPr w:rsidR="007C1BFD" w:rsidRPr="00DC050A" w:rsidSect="009651AA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BFD"/>
    <w:rsid w:val="004657CA"/>
    <w:rsid w:val="005129F6"/>
    <w:rsid w:val="005478F8"/>
    <w:rsid w:val="007C1BFD"/>
    <w:rsid w:val="00913A79"/>
    <w:rsid w:val="00961A70"/>
    <w:rsid w:val="009651AA"/>
    <w:rsid w:val="00B0710A"/>
    <w:rsid w:val="00BE0D22"/>
    <w:rsid w:val="00D57282"/>
    <w:rsid w:val="00DC050A"/>
    <w:rsid w:val="00EB5D56"/>
    <w:rsid w:val="00F73744"/>
    <w:rsid w:val="00FE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AC524"/>
  <w15:chartTrackingRefBased/>
  <w15:docId w15:val="{B970EAFE-7209-4944-A519-B1F105933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53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6</cp:revision>
  <dcterms:created xsi:type="dcterms:W3CDTF">2020-03-25T02:06:00Z</dcterms:created>
  <dcterms:modified xsi:type="dcterms:W3CDTF">2020-05-28T04:48:00Z</dcterms:modified>
</cp:coreProperties>
</file>